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7AD" w:rsidRPr="004A7CE6" w:rsidRDefault="002667AD" w:rsidP="002667AD">
      <w:pPr>
        <w:pStyle w:val="Heading1"/>
        <w:spacing w:line="480" w:lineRule="auto"/>
      </w:pPr>
      <w:r>
        <w:t xml:space="preserve">S1 </w:t>
      </w:r>
      <w:r w:rsidRPr="004A7CE6">
        <w:t>Append</w:t>
      </w:r>
      <w:r>
        <w:t>ix</w:t>
      </w:r>
    </w:p>
    <w:p w:rsidR="002667AD" w:rsidRPr="004A7CE6" w:rsidRDefault="002667AD" w:rsidP="002667AD">
      <w:pPr>
        <w:pStyle w:val="Caption"/>
        <w:keepNext/>
        <w:spacing w:after="0" w:line="480" w:lineRule="auto"/>
      </w:pPr>
      <w:bookmarkStart w:id="0" w:name="_GoBack"/>
      <w:bookmarkEnd w:id="0"/>
      <w:r w:rsidRPr="004A7CE6">
        <w:t>Transition classe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741"/>
      </w:tblGrid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2667AD" w:rsidRPr="00DE5FDF" w:rsidRDefault="002667AD" w:rsidP="003650E5">
            <w:pPr>
              <w:keepNext/>
              <w:keepLines/>
              <w:spacing w:after="0" w:line="240" w:lineRule="auto"/>
              <w:outlineLvl w:val="0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nd-sit (1-2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nd-lie (1-3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nd-walk (1-4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nd-small move (1-6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it-stand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2-1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it-lie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2-3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it-walk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2-4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Lie-stand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3-1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Lie-sit (3-2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Lie-walk (3-4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Walk-stand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4-1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Walk-sit (4-2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Walk-lie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4-3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Walk-stairs (4-5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Walk-small move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4-6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irs-walk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5-1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tairs-walk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5-4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mall move-stand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6-1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mall move-sit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6-2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mall move-lie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6-3)</w:t>
            </w:r>
          </w:p>
        </w:tc>
      </w:tr>
      <w:tr w:rsidR="002667AD" w:rsidRPr="00DE5FDF" w:rsidTr="003650E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667AD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2667AD" w:rsidRPr="00DE5FDF" w:rsidRDefault="002667AD" w:rsidP="003650E5">
            <w:pPr>
              <w:spacing w:after="0" w:line="240" w:lineRule="auto"/>
              <w:rPr>
                <w:rFonts w:eastAsia="Times New Roman" w:cs="Times New Roman"/>
                <w:color w:val="000000"/>
                <w:lang w:eastAsia="en-CA"/>
              </w:rPr>
            </w:pPr>
            <w:r w:rsidRPr="002C4508">
              <w:rPr>
                <w:rFonts w:eastAsia="Times New Roman" w:cs="Times New Roman"/>
                <w:color w:val="000000"/>
                <w:lang w:eastAsia="en-CA"/>
              </w:rPr>
              <w:t>Small move-walk</w:t>
            </w:r>
            <w:r>
              <w:rPr>
                <w:rFonts w:eastAsia="Times New Roman" w:cs="Times New Roman"/>
                <w:color w:val="000000"/>
                <w:lang w:eastAsia="en-CA"/>
              </w:rPr>
              <w:t xml:space="preserve"> </w:t>
            </w:r>
            <w:r w:rsidRPr="002C4508">
              <w:rPr>
                <w:rFonts w:eastAsia="Times New Roman" w:cs="Times New Roman"/>
                <w:color w:val="000000"/>
                <w:lang w:eastAsia="en-CA"/>
              </w:rPr>
              <w:t>(6-4)</w:t>
            </w:r>
          </w:p>
        </w:tc>
      </w:tr>
    </w:tbl>
    <w:p w:rsidR="00435AA2" w:rsidRDefault="002667AD"/>
    <w:sectPr w:rsidR="00435A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7AD"/>
    <w:rsid w:val="00090F6A"/>
    <w:rsid w:val="00226DB6"/>
    <w:rsid w:val="002667AD"/>
    <w:rsid w:val="004D21B5"/>
    <w:rsid w:val="005405F7"/>
    <w:rsid w:val="006A133F"/>
    <w:rsid w:val="00C22E4D"/>
    <w:rsid w:val="00C26E6D"/>
    <w:rsid w:val="00D963CD"/>
    <w:rsid w:val="00EA5624"/>
    <w:rsid w:val="00EB737F"/>
    <w:rsid w:val="00EE3A25"/>
    <w:rsid w:val="00FA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7A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7A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7AD"/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667AD"/>
    <w:pPr>
      <w:spacing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7A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7A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7AD"/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667AD"/>
    <w:pPr>
      <w:spacing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ela, Nicole</dc:creator>
  <cp:lastModifiedBy>Capela, Nicole</cp:lastModifiedBy>
  <cp:revision>1</cp:revision>
  <dcterms:created xsi:type="dcterms:W3CDTF">2015-03-20T20:09:00Z</dcterms:created>
  <dcterms:modified xsi:type="dcterms:W3CDTF">2015-03-20T20:10:00Z</dcterms:modified>
</cp:coreProperties>
</file>